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D636" w14:textId="77777777" w:rsidR="009D756A" w:rsidRDefault="009D756A" w:rsidP="009D756A">
      <w:pPr>
        <w:spacing w:after="160" w:line="480" w:lineRule="auto"/>
        <w:jc w:val="both"/>
        <w:rPr>
          <w:b/>
          <w:bCs/>
          <w:sz w:val="22"/>
          <w:szCs w:val="22"/>
        </w:rPr>
      </w:pPr>
      <w:r w:rsidRPr="00C92B11">
        <w:rPr>
          <w:b/>
          <w:bCs/>
          <w:sz w:val="22"/>
          <w:szCs w:val="22"/>
        </w:rPr>
        <w:t xml:space="preserve">Additional file </w:t>
      </w:r>
      <w:r>
        <w:rPr>
          <w:b/>
          <w:bCs/>
          <w:sz w:val="22"/>
          <w:szCs w:val="22"/>
        </w:rPr>
        <w:t>6</w:t>
      </w:r>
    </w:p>
    <w:p w14:paraId="66ABC5DC" w14:textId="224EDC15" w:rsidR="009D756A" w:rsidRPr="00786243" w:rsidRDefault="009D756A" w:rsidP="009B61EC">
      <w:pPr>
        <w:spacing w:after="160" w:line="480" w:lineRule="auto"/>
        <w:jc w:val="both"/>
        <w:rPr>
          <w:b/>
          <w:sz w:val="22"/>
          <w:szCs w:val="22"/>
        </w:rPr>
      </w:pPr>
      <w:r w:rsidRPr="00786243">
        <w:rPr>
          <w:b/>
          <w:sz w:val="22"/>
          <w:szCs w:val="22"/>
        </w:rPr>
        <w:t xml:space="preserve">Supplementary Table S6. </w:t>
      </w:r>
      <w:r w:rsidR="009B61EC" w:rsidRPr="00786243">
        <w:rPr>
          <w:b/>
          <w:sz w:val="22"/>
          <w:szCs w:val="22"/>
        </w:rPr>
        <w:t xml:space="preserve">Baseline characteristics of </w:t>
      </w:r>
      <w:r w:rsidR="009B61EC">
        <w:rPr>
          <w:b/>
          <w:sz w:val="22"/>
          <w:szCs w:val="22"/>
        </w:rPr>
        <w:t>the</w:t>
      </w:r>
      <w:r w:rsidR="009B61EC" w:rsidRPr="00786243">
        <w:rPr>
          <w:b/>
          <w:sz w:val="22"/>
          <w:szCs w:val="22"/>
        </w:rPr>
        <w:t xml:space="preserve"> employees by indicators of atypical working hours </w:t>
      </w:r>
      <w:r w:rsidR="009B61EC">
        <w:rPr>
          <w:b/>
          <w:sz w:val="22"/>
          <w:szCs w:val="22"/>
        </w:rPr>
        <w:t xml:space="preserve">in women </w:t>
      </w:r>
      <w:r w:rsidR="009B61EC" w:rsidRPr="00786243">
        <w:rPr>
          <w:b/>
          <w:sz w:val="22"/>
          <w:szCs w:val="22"/>
        </w:rPr>
        <w:t>between 2012-2017</w:t>
      </w:r>
      <w:r w:rsidR="009B61EC">
        <w:rPr>
          <w:b/>
          <w:sz w:val="22"/>
          <w:szCs w:val="22"/>
        </w:rPr>
        <w:t>.</w:t>
      </w:r>
    </w:p>
    <w:tbl>
      <w:tblPr>
        <w:tblW w:w="112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24"/>
        <w:gridCol w:w="1265"/>
        <w:gridCol w:w="1266"/>
        <w:gridCol w:w="1266"/>
        <w:gridCol w:w="1266"/>
        <w:gridCol w:w="1266"/>
        <w:gridCol w:w="1266"/>
        <w:gridCol w:w="1265"/>
      </w:tblGrid>
      <w:tr w:rsidR="00A61F91" w:rsidRPr="00786243" w14:paraId="04A566C1" w14:textId="77777777" w:rsidTr="008C1711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66A8" w14:textId="77777777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1DCA" w14:textId="445141FE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 w:rsidRPr="00327A6E">
              <w:rPr>
                <w:color w:val="000000"/>
                <w:sz w:val="22"/>
                <w:szCs w:val="22"/>
              </w:rPr>
              <w:t>Do you have (or have you had) work and travel times requiring you not to sleep at 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8B8914B" w14:textId="286BF3DC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 w:rsidRPr="00A85F23">
              <w:rPr>
                <w:color w:val="000000"/>
                <w:sz w:val="22"/>
                <w:szCs w:val="22"/>
              </w:rPr>
              <w:t>Do you have (or have you had) work and travel times requiring you to go to bed after mid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AACBF3" w14:textId="00D326FC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>Do you have (or have you had) more than one in two Sundays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5F2417" w14:textId="5E81B63A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 xml:space="preserve">Do you have (or have you had) more than one in two </w:t>
            </w:r>
            <w:r>
              <w:rPr>
                <w:color w:val="000000"/>
                <w:sz w:val="22"/>
                <w:szCs w:val="22"/>
              </w:rPr>
              <w:t>Saturdays</w:t>
            </w:r>
            <w:r w:rsidRPr="00B44E8D">
              <w:rPr>
                <w:color w:val="000000"/>
                <w:sz w:val="22"/>
                <w:szCs w:val="22"/>
              </w:rPr>
              <w:t xml:space="preserve">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F82EBD" w14:textId="6A692E20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hour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day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0531" w14:textId="1A30D51D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day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week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A1FE4A" w14:textId="0198F284" w:rsidR="00A61F91" w:rsidRPr="00786243" w:rsidRDefault="00A61F91" w:rsidP="00A61F91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fixed hours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</w:tr>
      <w:tr w:rsidR="009D756A" w:rsidRPr="00786243" w14:paraId="46E2B587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B5F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3D0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2,150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B7A73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3,30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95AE4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5,72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B014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1,245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7DD35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9,572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0BD7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9,54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106AE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4,221</w:t>
            </w:r>
          </w:p>
        </w:tc>
      </w:tr>
      <w:tr w:rsidR="009D756A" w:rsidRPr="00786243" w14:paraId="5CDF6E55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51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Mean (SD) age, years 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723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1(10.9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A5C88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5(11.5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A9DD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6(11.5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56F16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0(11.5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77557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2(11.1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631F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7(11.4)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776A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2(11.3)</w:t>
            </w:r>
          </w:p>
        </w:tc>
      </w:tr>
      <w:tr w:rsidR="009D756A" w:rsidRPr="00786243" w14:paraId="6DE00789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9D5B" w14:textId="77777777" w:rsidR="009D756A" w:rsidRPr="00786243" w:rsidRDefault="009D756A" w:rsidP="00574999">
            <w:pPr>
              <w:suppressLineNumbers/>
              <w:rPr>
                <w:bCs/>
                <w:i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63C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D6B51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ED5F3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6A752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5D0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916C1" w14:textId="77777777" w:rsidR="009D756A" w:rsidRPr="00786243" w:rsidRDefault="009D756A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25ABBB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D756A" w:rsidRPr="00786243" w14:paraId="615970ED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0B7B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Occupational grade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501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1B629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A2CA9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44085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855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1F3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D45299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D756A" w:rsidRPr="00786243" w14:paraId="1B9059B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3AB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1C5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C3BA29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6D9DC18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DD38A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E71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7117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16645C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6</w:t>
            </w:r>
          </w:p>
        </w:tc>
      </w:tr>
      <w:tr w:rsidR="009D756A" w:rsidRPr="00786243" w14:paraId="480337E3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44BC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A60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CB450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24AEA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4D3FF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E36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F07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0437C4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3</w:t>
            </w:r>
          </w:p>
        </w:tc>
      </w:tr>
      <w:tr w:rsidR="009D756A" w:rsidRPr="00786243" w14:paraId="554E4E1B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CA9E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F05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11AE8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62026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02350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308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5829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7CFADE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9D756A" w:rsidRPr="00786243" w14:paraId="16A7C496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3295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509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ADE37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FB2D4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05FF9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762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A896" w14:textId="77777777" w:rsidR="009D756A" w:rsidRPr="00786243" w:rsidRDefault="009D756A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A6743F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D756A" w:rsidRPr="00786243" w14:paraId="5D3E237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E26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Educational level using the 2011 ISCED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9F5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CB782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CDEB1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C12A58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735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D1A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FC82B9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D756A" w:rsidRPr="00786243" w14:paraId="54C88ABE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689E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0 to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4DD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830B4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A54F0D8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A87BF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8E7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2254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B2C1258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9D756A" w:rsidRPr="00786243" w14:paraId="0515A31A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6D85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60A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1CEE1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E7780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4F52FF6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D4C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872B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CF4C42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5</w:t>
            </w:r>
          </w:p>
        </w:tc>
      </w:tr>
      <w:tr w:rsidR="009D756A" w:rsidRPr="00786243" w14:paraId="51A507A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C00A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3 to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FDD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24B585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89404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74880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C43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45D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049934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8</w:t>
            </w:r>
          </w:p>
        </w:tc>
      </w:tr>
      <w:tr w:rsidR="009D756A" w:rsidRPr="00786243" w14:paraId="5C7A5411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64C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5 to 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194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9C803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EF0256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C3986F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96E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83E2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5D6620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9</w:t>
            </w:r>
          </w:p>
        </w:tc>
      </w:tr>
      <w:tr w:rsidR="009D756A" w:rsidRPr="00786243" w14:paraId="67BB837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79C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lastRenderedPageBreak/>
              <w:t>Levels 7 to 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DA0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E1A0D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E3ADC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8E46B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C6E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A5F6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A3A402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3</w:t>
            </w:r>
          </w:p>
        </w:tc>
      </w:tr>
      <w:tr w:rsidR="009D756A" w:rsidRPr="00786243" w14:paraId="2ABF8E6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2728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EDB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DE6A8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AACB1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3CF9D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269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84FF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0E19FE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D756A" w:rsidRPr="00786243" w14:paraId="4FF31FF5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9F9A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Household income in euros per month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8CA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1B5F0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19606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93B5C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01F0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422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B54D16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D756A" w:rsidRPr="00786243" w14:paraId="22E041B6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E048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&lt;210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01A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77035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C7207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35D14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167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8D1F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1EC575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5</w:t>
            </w:r>
          </w:p>
        </w:tc>
      </w:tr>
      <w:tr w:rsidR="009D756A" w:rsidRPr="00786243" w14:paraId="16344143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9C11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00-2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ED7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22343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3ACB5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98D2B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13E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085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496BF43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5</w:t>
            </w:r>
          </w:p>
        </w:tc>
      </w:tr>
      <w:tr w:rsidR="009D756A" w:rsidRPr="00786243" w14:paraId="31FC5B80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6B99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00-4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B8A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2BCFA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AC936D9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449D0E9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6FA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5BC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4B2949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0</w:t>
            </w:r>
          </w:p>
        </w:tc>
      </w:tr>
      <w:tr w:rsidR="009D756A" w:rsidRPr="00786243" w14:paraId="3E1230A2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F0FC6" w14:textId="77777777" w:rsidR="009D756A" w:rsidRPr="00786243" w:rsidRDefault="009D756A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&gt;420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CE35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44A5439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28E03D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D35657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64820EF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86302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72F1B74E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3.0</w:t>
            </w:r>
          </w:p>
        </w:tc>
      </w:tr>
      <w:tr w:rsidR="009D756A" w:rsidRPr="00786243" w14:paraId="6E70BFD4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09616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A9EA9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7D59CF9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8F3E5B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FC118A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7DDB2005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854DA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6F8C24E8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D756A" w:rsidRPr="00786243" w14:paraId="437A197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96A" w14:textId="77777777" w:rsidR="009D756A" w:rsidRPr="00786243" w:rsidRDefault="009D756A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sz w:val="22"/>
                <w:szCs w:val="22"/>
              </w:rPr>
              <w:t xml:space="preserve">Depression*, </w:t>
            </w:r>
            <w:r w:rsidRPr="00786243"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BC06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32F70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3C11B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E7FDC6B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A6E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9277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AFE93D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7.8</w:t>
            </w:r>
          </w:p>
        </w:tc>
      </w:tr>
      <w:tr w:rsidR="009D756A" w:rsidRPr="00786243" w14:paraId="472662F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0926C" w14:textId="77777777" w:rsidR="009D756A" w:rsidRPr="00786243" w:rsidRDefault="009D756A" w:rsidP="00574999">
            <w:pPr>
              <w:suppressLineNumbers/>
              <w:rPr>
                <w:bCs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E140C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EFE4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6EE5F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3859C" w14:textId="77777777" w:rsidR="009D756A" w:rsidRPr="00786243" w:rsidRDefault="009D756A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7602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60F761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F171D" w14:textId="77777777" w:rsidR="009D756A" w:rsidRPr="00786243" w:rsidRDefault="009D756A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26</w:t>
            </w:r>
          </w:p>
        </w:tc>
      </w:tr>
    </w:tbl>
    <w:p w14:paraId="26AF76BF" w14:textId="77777777" w:rsidR="009D756A" w:rsidRPr="00786243" w:rsidRDefault="009D756A" w:rsidP="009D756A">
      <w:pPr>
        <w:suppressLineNumbers/>
        <w:rPr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*Depression was assessed at baseline using the presence of a treated depression.</w:t>
      </w:r>
    </w:p>
    <w:p w14:paraId="346B4F22" w14:textId="77777777" w:rsidR="009D756A" w:rsidRPr="00786243" w:rsidRDefault="009D756A" w:rsidP="009D756A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ISCED: International Standard Classification of Education.</w:t>
      </w:r>
    </w:p>
    <w:p w14:paraId="13C7ABB6" w14:textId="77777777" w:rsidR="009D756A" w:rsidRPr="00786243" w:rsidRDefault="009D756A" w:rsidP="009D756A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Independent t-tests and Chi-square tests were computed for continuous and categorical variables, respectively.</w:t>
      </w:r>
    </w:p>
    <w:p w14:paraId="43077D45" w14:textId="77777777" w:rsidR="002630E0" w:rsidRDefault="002630E0"/>
    <w:sectPr w:rsidR="002630E0" w:rsidSect="009D75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6A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61D"/>
    <w:rsid w:val="003E0A1D"/>
    <w:rsid w:val="003E65A9"/>
    <w:rsid w:val="003E7323"/>
    <w:rsid w:val="003F3611"/>
    <w:rsid w:val="003F3EB5"/>
    <w:rsid w:val="003F74E8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2B7B"/>
    <w:rsid w:val="00684607"/>
    <w:rsid w:val="006851F5"/>
    <w:rsid w:val="006864CB"/>
    <w:rsid w:val="0068758C"/>
    <w:rsid w:val="00691C2A"/>
    <w:rsid w:val="006942A4"/>
    <w:rsid w:val="006A130A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61EC"/>
    <w:rsid w:val="009B70C4"/>
    <w:rsid w:val="009C51B4"/>
    <w:rsid w:val="009C68A7"/>
    <w:rsid w:val="009D07AD"/>
    <w:rsid w:val="009D756A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61CF1"/>
    <w:rsid w:val="00A61F9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A51B8"/>
    <w:rsid w:val="00AB0973"/>
    <w:rsid w:val="00AC1849"/>
    <w:rsid w:val="00AC2F1D"/>
    <w:rsid w:val="00AC6481"/>
    <w:rsid w:val="00AC7DFA"/>
    <w:rsid w:val="00AD3B53"/>
    <w:rsid w:val="00AE0B2B"/>
    <w:rsid w:val="00AE67A4"/>
    <w:rsid w:val="00AE702E"/>
    <w:rsid w:val="00AF2BC1"/>
    <w:rsid w:val="00AF63C7"/>
    <w:rsid w:val="00B06570"/>
    <w:rsid w:val="00B072B3"/>
    <w:rsid w:val="00B115AA"/>
    <w:rsid w:val="00B207D0"/>
    <w:rsid w:val="00B211FA"/>
    <w:rsid w:val="00B21B73"/>
    <w:rsid w:val="00B24C62"/>
    <w:rsid w:val="00B44915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F0B"/>
    <w:rsid w:val="00ED6C6D"/>
    <w:rsid w:val="00ED714E"/>
    <w:rsid w:val="00ED789B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D0289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E3CD9D"/>
  <w15:chartTrackingRefBased/>
  <w15:docId w15:val="{47FA62A3-3089-8F48-ADBB-729B7827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56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6</cp:revision>
  <dcterms:created xsi:type="dcterms:W3CDTF">2022-04-12T15:54:00Z</dcterms:created>
  <dcterms:modified xsi:type="dcterms:W3CDTF">2022-04-12T21:54:00Z</dcterms:modified>
</cp:coreProperties>
</file>